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5492C" w:rsidRPr="00E65733" w:rsidRDefault="0015492C" w:rsidP="0015492C">
      <w:pPr>
        <w:pStyle w:val="a5"/>
        <w:keepNext/>
        <w:jc w:val="center"/>
        <w:rPr>
          <w:rFonts w:ascii="Palatino Linotype" w:hAnsi="Palatino Linotype"/>
          <w:b/>
          <w:bCs/>
        </w:rPr>
      </w:pPr>
      <w:bookmarkStart w:id="0" w:name="_Ref156682804"/>
      <w:bookmarkStart w:id="1" w:name="OLE_LINK9"/>
      <w:r w:rsidRPr="00E65733">
        <w:rPr>
          <w:rFonts w:ascii="Palatino Linotype" w:hAnsi="Palatino Linotype"/>
          <w:b/>
          <w:bCs/>
        </w:rPr>
        <w:t>S</w:t>
      </w:r>
      <w:r w:rsidRPr="00E65733">
        <w:rPr>
          <w:rFonts w:ascii="Palatino Linotype" w:hAnsi="Palatino Linotype"/>
          <w:b/>
          <w:bCs/>
        </w:rPr>
        <w:fldChar w:fldCharType="begin"/>
      </w:r>
      <w:r w:rsidRPr="00E65733">
        <w:rPr>
          <w:rFonts w:ascii="Palatino Linotype" w:hAnsi="Palatino Linotype"/>
          <w:b/>
          <w:bCs/>
        </w:rPr>
        <w:instrText xml:space="preserve"> SEQ S \* ARABIC </w:instrText>
      </w:r>
      <w:r w:rsidRPr="00E65733">
        <w:rPr>
          <w:rFonts w:ascii="Palatino Linotype" w:hAnsi="Palatino Linotype"/>
          <w:b/>
          <w:bCs/>
        </w:rPr>
        <w:fldChar w:fldCharType="separate"/>
      </w:r>
      <w:r>
        <w:rPr>
          <w:rFonts w:ascii="Palatino Linotype" w:hAnsi="Palatino Linotype"/>
          <w:b/>
          <w:bCs/>
          <w:noProof/>
        </w:rPr>
        <w:t>2</w:t>
      </w:r>
      <w:r w:rsidRPr="00E65733">
        <w:rPr>
          <w:rFonts w:ascii="Palatino Linotype" w:hAnsi="Palatino Linotype"/>
          <w:b/>
          <w:bCs/>
        </w:rPr>
        <w:fldChar w:fldCharType="end"/>
      </w:r>
      <w:bookmarkEnd w:id="0"/>
      <w:r>
        <w:rPr>
          <w:rFonts w:ascii="Palatino Linotype" w:hAnsi="Palatino Linotype"/>
          <w:b/>
          <w:bCs/>
        </w:rPr>
        <w:t xml:space="preserve"> </w:t>
      </w:r>
      <w:bookmarkStart w:id="2" w:name="_Ref156682785"/>
      <w:r>
        <w:rPr>
          <w:rFonts w:ascii="Palatino Linotype" w:hAnsi="Palatino Linotype"/>
          <w:b/>
          <w:bCs/>
        </w:rPr>
        <w:t>Table.</w:t>
      </w:r>
      <w:r w:rsidRPr="00E65733">
        <w:rPr>
          <w:rFonts w:ascii="Palatino Linotype" w:hAnsi="Palatino Linotype"/>
          <w:b/>
          <w:bCs/>
        </w:rPr>
        <w:t xml:space="preserve"> Internal consistency of the frailty index.</w:t>
      </w:r>
      <w:bookmarkEnd w:id="2"/>
    </w:p>
    <w:tbl>
      <w:tblPr>
        <w:tblStyle w:val="a4"/>
        <w:tblW w:w="5468" w:type="pct"/>
        <w:tblInd w:w="-431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3503"/>
        <w:gridCol w:w="2016"/>
        <w:gridCol w:w="606"/>
        <w:gridCol w:w="616"/>
        <w:gridCol w:w="2332"/>
      </w:tblGrid>
      <w:tr w:rsidR="0015492C" w:rsidRPr="00333158" w:rsidTr="00127AAE">
        <w:tc>
          <w:tcPr>
            <w:tcW w:w="1930" w:type="pct"/>
            <w:shd w:val="pct20" w:color="auto" w:fill="auto"/>
          </w:tcPr>
          <w:bookmarkEnd w:id="1"/>
          <w:p w:rsidR="0015492C" w:rsidRPr="00333158" w:rsidRDefault="0015492C" w:rsidP="00127AAE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I</w:t>
            </w:r>
          </w:p>
        </w:tc>
        <w:tc>
          <w:tcPr>
            <w:tcW w:w="1111" w:type="pct"/>
            <w:shd w:val="pct20" w:color="auto" w:fill="auto"/>
          </w:tcPr>
          <w:p w:rsidR="0015492C" w:rsidRPr="00333158" w:rsidRDefault="0015492C" w:rsidP="00127AAE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 xml:space="preserve">ean score </w:t>
            </w:r>
            <w:r w:rsidRPr="004922DC">
              <w:rPr>
                <w:lang w:eastAsia="zh-CN"/>
              </w:rPr>
              <w:t>±</w:t>
            </w:r>
            <w:r>
              <w:rPr>
                <w:lang w:eastAsia="zh-CN"/>
              </w:rPr>
              <w:t xml:space="preserve"> SD</w:t>
            </w:r>
          </w:p>
        </w:tc>
        <w:tc>
          <w:tcPr>
            <w:tcW w:w="334" w:type="pct"/>
            <w:shd w:val="pct20" w:color="auto" w:fill="auto"/>
          </w:tcPr>
          <w:p w:rsidR="0015492C" w:rsidRPr="00333158" w:rsidRDefault="0015492C" w:rsidP="00127AAE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in</w:t>
            </w:r>
          </w:p>
        </w:tc>
        <w:tc>
          <w:tcPr>
            <w:tcW w:w="339" w:type="pct"/>
            <w:shd w:val="pct20" w:color="auto" w:fill="auto"/>
          </w:tcPr>
          <w:p w:rsidR="0015492C" w:rsidRPr="00333158" w:rsidRDefault="0015492C" w:rsidP="00127AAE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ax</w:t>
            </w:r>
          </w:p>
        </w:tc>
        <w:tc>
          <w:tcPr>
            <w:tcW w:w="1285" w:type="pct"/>
            <w:shd w:val="pct20" w:color="auto" w:fill="auto"/>
          </w:tcPr>
          <w:p w:rsidR="0015492C" w:rsidRPr="00333158" w:rsidRDefault="0015492C" w:rsidP="00127AAE">
            <w:pPr>
              <w:pStyle w:val="MDPI42tablebody"/>
            </w:pPr>
            <w:r w:rsidRPr="00333158">
              <w:t>Cronbach Alpha</w:t>
            </w:r>
          </w:p>
        </w:tc>
      </w:tr>
      <w:tr w:rsidR="0015492C" w:rsidRPr="00333158" w:rsidTr="00127AAE">
        <w:tc>
          <w:tcPr>
            <w:tcW w:w="1930" w:type="pct"/>
          </w:tcPr>
          <w:p w:rsidR="0015492C" w:rsidRPr="004922DC" w:rsidRDefault="0015492C" w:rsidP="00127AAE">
            <w:pPr>
              <w:pStyle w:val="MDPI42tablebody"/>
              <w:rPr>
                <w:b w:val="0"/>
                <w:bCs/>
              </w:rPr>
            </w:pPr>
            <w:r w:rsidRPr="004922DC">
              <w:rPr>
                <w:b w:val="0"/>
                <w:bCs/>
                <w:lang w:eastAsia="zh-CN"/>
              </w:rPr>
              <w:t>Comorbidities (13 items)</w:t>
            </w:r>
          </w:p>
        </w:tc>
        <w:tc>
          <w:tcPr>
            <w:tcW w:w="1111" w:type="pct"/>
          </w:tcPr>
          <w:p w:rsidR="0015492C" w:rsidRPr="008E6F6A" w:rsidRDefault="0015492C" w:rsidP="00127AAE">
            <w:pPr>
              <w:pStyle w:val="MDPI42tablebody"/>
              <w:rPr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0</w:t>
            </w:r>
            <w:r>
              <w:rPr>
                <w:b w:val="0"/>
                <w:bCs/>
                <w:lang w:eastAsia="zh-CN"/>
              </w:rPr>
              <w:t xml:space="preserve">.242 </w:t>
            </w:r>
            <w:r w:rsidRPr="008E6F6A">
              <w:rPr>
                <w:b w:val="0"/>
                <w:bCs/>
              </w:rPr>
              <w:t>±</w:t>
            </w:r>
            <w:r>
              <w:rPr>
                <w:b w:val="0"/>
                <w:bCs/>
              </w:rPr>
              <w:t xml:space="preserve"> 0.133</w:t>
            </w:r>
          </w:p>
        </w:tc>
        <w:tc>
          <w:tcPr>
            <w:tcW w:w="334" w:type="pct"/>
          </w:tcPr>
          <w:p w:rsidR="0015492C" w:rsidRPr="008E6F6A" w:rsidRDefault="0015492C" w:rsidP="00127AAE">
            <w:pPr>
              <w:pStyle w:val="MDPI42tablebody"/>
              <w:rPr>
                <w:b w:val="0"/>
                <w:bCs/>
              </w:rPr>
            </w:pPr>
            <w:r w:rsidRPr="008E6F6A">
              <w:rPr>
                <w:rFonts w:hint="eastAsia"/>
                <w:b w:val="0"/>
                <w:bCs/>
              </w:rPr>
              <w:t>0</w:t>
            </w:r>
            <w:r w:rsidRPr="008E6F6A">
              <w:rPr>
                <w:b w:val="0"/>
                <w:bCs/>
              </w:rPr>
              <w:t>.08</w:t>
            </w:r>
          </w:p>
        </w:tc>
        <w:tc>
          <w:tcPr>
            <w:tcW w:w="339" w:type="pct"/>
          </w:tcPr>
          <w:p w:rsidR="0015492C" w:rsidRPr="008E6F6A" w:rsidRDefault="0015492C" w:rsidP="00127AAE">
            <w:pPr>
              <w:pStyle w:val="MDPI42tablebody"/>
              <w:rPr>
                <w:b w:val="0"/>
                <w:bCs/>
              </w:rPr>
            </w:pPr>
            <w:r w:rsidRPr="008E6F6A">
              <w:rPr>
                <w:rFonts w:hint="eastAsia"/>
                <w:b w:val="0"/>
                <w:bCs/>
              </w:rPr>
              <w:t>0</w:t>
            </w:r>
            <w:r w:rsidRPr="008E6F6A">
              <w:rPr>
                <w:b w:val="0"/>
                <w:bCs/>
              </w:rPr>
              <w:t>.</w:t>
            </w:r>
            <w:r>
              <w:rPr>
                <w:b w:val="0"/>
                <w:bCs/>
              </w:rPr>
              <w:t>6</w:t>
            </w:r>
            <w:r w:rsidRPr="008E6F6A">
              <w:rPr>
                <w:b w:val="0"/>
                <w:bCs/>
              </w:rPr>
              <w:t>4</w:t>
            </w:r>
          </w:p>
        </w:tc>
        <w:tc>
          <w:tcPr>
            <w:tcW w:w="1285" w:type="pct"/>
          </w:tcPr>
          <w:p w:rsidR="0015492C" w:rsidRPr="008E6F6A" w:rsidRDefault="0015492C" w:rsidP="00127AAE">
            <w:pPr>
              <w:pStyle w:val="MDPI42tablebody"/>
              <w:rPr>
                <w:b w:val="0"/>
                <w:bCs/>
              </w:rPr>
            </w:pPr>
            <w:r w:rsidRPr="008E6F6A">
              <w:rPr>
                <w:rFonts w:hint="eastAsia"/>
                <w:b w:val="0"/>
                <w:bCs/>
              </w:rPr>
              <w:t>0</w:t>
            </w:r>
            <w:r w:rsidRPr="008E6F6A">
              <w:rPr>
                <w:b w:val="0"/>
                <w:bCs/>
              </w:rPr>
              <w:t>.70</w:t>
            </w:r>
          </w:p>
        </w:tc>
      </w:tr>
      <w:tr w:rsidR="0015492C" w:rsidRPr="00333158" w:rsidTr="00127AAE">
        <w:tc>
          <w:tcPr>
            <w:tcW w:w="1930" w:type="pct"/>
          </w:tcPr>
          <w:p w:rsidR="0015492C" w:rsidRPr="004922DC" w:rsidRDefault="0015492C" w:rsidP="00127AAE">
            <w:pPr>
              <w:pStyle w:val="MDPI42tablebody"/>
              <w:rPr>
                <w:b w:val="0"/>
                <w:bCs/>
              </w:rPr>
            </w:pPr>
            <w:r w:rsidRPr="004922DC">
              <w:rPr>
                <w:b w:val="0"/>
                <w:bCs/>
                <w:lang w:eastAsia="zh-CN"/>
              </w:rPr>
              <w:t>ADL &amp; IADL (21 items)</w:t>
            </w:r>
          </w:p>
        </w:tc>
        <w:tc>
          <w:tcPr>
            <w:tcW w:w="1111" w:type="pct"/>
          </w:tcPr>
          <w:p w:rsidR="0015492C" w:rsidRPr="008E6F6A" w:rsidRDefault="0015492C" w:rsidP="00127AAE">
            <w:pPr>
              <w:pStyle w:val="MDPI42tablebody"/>
              <w:rPr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0</w:t>
            </w:r>
            <w:r>
              <w:rPr>
                <w:b w:val="0"/>
                <w:bCs/>
                <w:lang w:eastAsia="zh-CN"/>
              </w:rPr>
              <w:t xml:space="preserve">.213 </w:t>
            </w:r>
            <w:r w:rsidRPr="008E6F6A">
              <w:rPr>
                <w:b w:val="0"/>
                <w:bCs/>
              </w:rPr>
              <w:t>±</w:t>
            </w:r>
            <w:r>
              <w:rPr>
                <w:b w:val="0"/>
                <w:bCs/>
              </w:rPr>
              <w:t xml:space="preserve"> </w:t>
            </w:r>
            <w:r w:rsidRPr="008E6F6A">
              <w:rPr>
                <w:b w:val="0"/>
                <w:bCs/>
              </w:rPr>
              <w:t>0</w:t>
            </w:r>
            <w:r>
              <w:rPr>
                <w:b w:val="0"/>
                <w:bCs/>
              </w:rPr>
              <w:t>.154</w:t>
            </w:r>
          </w:p>
        </w:tc>
        <w:tc>
          <w:tcPr>
            <w:tcW w:w="334" w:type="pct"/>
          </w:tcPr>
          <w:p w:rsidR="0015492C" w:rsidRPr="008E6F6A" w:rsidRDefault="0015492C" w:rsidP="00127AAE">
            <w:pPr>
              <w:pStyle w:val="MDPI42tablebody"/>
              <w:rPr>
                <w:b w:val="0"/>
                <w:bCs/>
              </w:rPr>
            </w:pPr>
            <w:r w:rsidRPr="008E6F6A">
              <w:rPr>
                <w:rFonts w:hint="eastAsia"/>
                <w:b w:val="0"/>
                <w:bCs/>
              </w:rPr>
              <w:t>0</w:t>
            </w:r>
            <w:r w:rsidRPr="008E6F6A">
              <w:rPr>
                <w:b w:val="0"/>
                <w:bCs/>
              </w:rPr>
              <w:t>.14</w:t>
            </w:r>
          </w:p>
        </w:tc>
        <w:tc>
          <w:tcPr>
            <w:tcW w:w="339" w:type="pct"/>
          </w:tcPr>
          <w:p w:rsidR="0015492C" w:rsidRPr="008E6F6A" w:rsidRDefault="0015492C" w:rsidP="00127AAE">
            <w:pPr>
              <w:pStyle w:val="MDPI42tablebody"/>
              <w:rPr>
                <w:b w:val="0"/>
                <w:bCs/>
              </w:rPr>
            </w:pPr>
            <w:r w:rsidRPr="008E6F6A">
              <w:rPr>
                <w:rFonts w:hint="eastAsia"/>
                <w:b w:val="0"/>
                <w:bCs/>
              </w:rPr>
              <w:t>0</w:t>
            </w:r>
            <w:r w:rsidRPr="008E6F6A">
              <w:rPr>
                <w:b w:val="0"/>
                <w:bCs/>
              </w:rPr>
              <w:t>.</w:t>
            </w:r>
            <w:r>
              <w:rPr>
                <w:b w:val="0"/>
                <w:bCs/>
              </w:rPr>
              <w:t>57</w:t>
            </w:r>
          </w:p>
        </w:tc>
        <w:tc>
          <w:tcPr>
            <w:tcW w:w="1285" w:type="pct"/>
          </w:tcPr>
          <w:p w:rsidR="0015492C" w:rsidRPr="008E6F6A" w:rsidRDefault="0015492C" w:rsidP="00127AAE">
            <w:pPr>
              <w:pStyle w:val="MDPI42tablebody"/>
              <w:rPr>
                <w:b w:val="0"/>
                <w:bCs/>
              </w:rPr>
            </w:pPr>
            <w:r w:rsidRPr="008E6F6A">
              <w:rPr>
                <w:rFonts w:hint="eastAsia"/>
                <w:b w:val="0"/>
                <w:bCs/>
              </w:rPr>
              <w:t>0</w:t>
            </w:r>
            <w:r w:rsidRPr="008E6F6A">
              <w:rPr>
                <w:b w:val="0"/>
                <w:bCs/>
              </w:rPr>
              <w:t>.72</w:t>
            </w:r>
          </w:p>
        </w:tc>
      </w:tr>
      <w:tr w:rsidR="0015492C" w:rsidRPr="00333158" w:rsidTr="00127AAE">
        <w:tc>
          <w:tcPr>
            <w:tcW w:w="1930" w:type="pct"/>
          </w:tcPr>
          <w:p w:rsidR="0015492C" w:rsidRPr="004922DC" w:rsidRDefault="0015492C" w:rsidP="00127AAE">
            <w:pPr>
              <w:pStyle w:val="MDPI42tablebody"/>
              <w:rPr>
                <w:b w:val="0"/>
                <w:bCs/>
              </w:rPr>
            </w:pPr>
            <w:r w:rsidRPr="004922DC">
              <w:rPr>
                <w:b w:val="0"/>
                <w:bCs/>
              </w:rPr>
              <w:t>MMSE &amp; CSI-D (20 items)</w:t>
            </w:r>
          </w:p>
        </w:tc>
        <w:tc>
          <w:tcPr>
            <w:tcW w:w="1111" w:type="pct"/>
          </w:tcPr>
          <w:p w:rsidR="0015492C" w:rsidRPr="008E6F6A" w:rsidRDefault="0015492C" w:rsidP="00127AAE">
            <w:pPr>
              <w:pStyle w:val="MDPI42tablebody"/>
              <w:rPr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0</w:t>
            </w:r>
            <w:r>
              <w:rPr>
                <w:b w:val="0"/>
                <w:bCs/>
                <w:lang w:eastAsia="zh-CN"/>
              </w:rPr>
              <w:t xml:space="preserve">.184 </w:t>
            </w:r>
            <w:r w:rsidRPr="008E6F6A">
              <w:rPr>
                <w:b w:val="0"/>
                <w:bCs/>
              </w:rPr>
              <w:t>±</w:t>
            </w:r>
            <w:r>
              <w:rPr>
                <w:b w:val="0"/>
                <w:bCs/>
              </w:rPr>
              <w:t xml:space="preserve"> </w:t>
            </w:r>
            <w:r w:rsidRPr="008E6F6A">
              <w:rPr>
                <w:b w:val="0"/>
                <w:bCs/>
              </w:rPr>
              <w:t>0.1</w:t>
            </w:r>
            <w:r>
              <w:rPr>
                <w:b w:val="0"/>
                <w:bCs/>
              </w:rPr>
              <w:t>73</w:t>
            </w:r>
          </w:p>
        </w:tc>
        <w:tc>
          <w:tcPr>
            <w:tcW w:w="334" w:type="pct"/>
          </w:tcPr>
          <w:p w:rsidR="0015492C" w:rsidRPr="008E6F6A" w:rsidRDefault="0015492C" w:rsidP="00127AAE">
            <w:pPr>
              <w:pStyle w:val="MDPI42tablebody"/>
              <w:rPr>
                <w:b w:val="0"/>
                <w:bCs/>
              </w:rPr>
            </w:pPr>
            <w:r w:rsidRPr="008E6F6A">
              <w:rPr>
                <w:rFonts w:hint="eastAsia"/>
                <w:b w:val="0"/>
                <w:bCs/>
              </w:rPr>
              <w:t>0</w:t>
            </w:r>
            <w:r w:rsidRPr="008E6F6A">
              <w:rPr>
                <w:b w:val="0"/>
                <w:bCs/>
              </w:rPr>
              <w:t>.05</w:t>
            </w:r>
          </w:p>
        </w:tc>
        <w:tc>
          <w:tcPr>
            <w:tcW w:w="339" w:type="pct"/>
          </w:tcPr>
          <w:p w:rsidR="0015492C" w:rsidRPr="008E6F6A" w:rsidRDefault="0015492C" w:rsidP="00127AAE">
            <w:pPr>
              <w:pStyle w:val="MDPI42tablebody"/>
              <w:rPr>
                <w:b w:val="0"/>
                <w:bCs/>
              </w:rPr>
            </w:pPr>
            <w:r w:rsidRPr="008E6F6A">
              <w:rPr>
                <w:rFonts w:hint="eastAsia"/>
                <w:b w:val="0"/>
                <w:bCs/>
              </w:rPr>
              <w:t>0</w:t>
            </w:r>
            <w:r w:rsidRPr="008E6F6A">
              <w:rPr>
                <w:b w:val="0"/>
                <w:bCs/>
              </w:rPr>
              <w:t>.</w:t>
            </w:r>
            <w:r>
              <w:rPr>
                <w:b w:val="0"/>
                <w:bCs/>
              </w:rPr>
              <w:t>53</w:t>
            </w:r>
          </w:p>
        </w:tc>
        <w:tc>
          <w:tcPr>
            <w:tcW w:w="1285" w:type="pct"/>
          </w:tcPr>
          <w:p w:rsidR="0015492C" w:rsidRPr="008E6F6A" w:rsidRDefault="0015492C" w:rsidP="00127AAE">
            <w:pPr>
              <w:pStyle w:val="MDPI42tablebody"/>
              <w:rPr>
                <w:b w:val="0"/>
                <w:bCs/>
              </w:rPr>
            </w:pPr>
            <w:r w:rsidRPr="008E6F6A">
              <w:rPr>
                <w:rFonts w:hint="eastAsia"/>
                <w:b w:val="0"/>
                <w:bCs/>
              </w:rPr>
              <w:t>0</w:t>
            </w:r>
            <w:r w:rsidRPr="008E6F6A">
              <w:rPr>
                <w:b w:val="0"/>
                <w:bCs/>
              </w:rPr>
              <w:t>.73</w:t>
            </w:r>
          </w:p>
        </w:tc>
      </w:tr>
      <w:tr w:rsidR="0015492C" w:rsidRPr="00333158" w:rsidTr="00127AAE">
        <w:tc>
          <w:tcPr>
            <w:tcW w:w="1930" w:type="pct"/>
          </w:tcPr>
          <w:p w:rsidR="0015492C" w:rsidRPr="004922DC" w:rsidRDefault="0015492C" w:rsidP="00127AAE">
            <w:pPr>
              <w:pStyle w:val="MDPI42tablebody"/>
              <w:rPr>
                <w:b w:val="0"/>
                <w:bCs/>
              </w:rPr>
            </w:pPr>
            <w:r w:rsidRPr="004922DC">
              <w:rPr>
                <w:b w:val="0"/>
                <w:bCs/>
              </w:rPr>
              <w:t>CESD (9 items)</w:t>
            </w:r>
          </w:p>
        </w:tc>
        <w:tc>
          <w:tcPr>
            <w:tcW w:w="1111" w:type="pct"/>
          </w:tcPr>
          <w:p w:rsidR="0015492C" w:rsidRPr="008E6F6A" w:rsidRDefault="0015492C" w:rsidP="00127AAE">
            <w:pPr>
              <w:pStyle w:val="MDPI42tablebody"/>
              <w:rPr>
                <w:b w:val="0"/>
                <w:bCs/>
              </w:rPr>
            </w:pPr>
            <w:r w:rsidRPr="008E6F6A">
              <w:rPr>
                <w:b w:val="0"/>
                <w:bCs/>
              </w:rPr>
              <w:t>0.</w:t>
            </w:r>
            <w:r>
              <w:rPr>
                <w:b w:val="0"/>
                <w:bCs/>
              </w:rPr>
              <w:t xml:space="preserve">275 </w:t>
            </w:r>
            <w:r w:rsidRPr="008E6F6A">
              <w:rPr>
                <w:b w:val="0"/>
                <w:bCs/>
              </w:rPr>
              <w:t>±</w:t>
            </w:r>
            <w:r>
              <w:rPr>
                <w:b w:val="0"/>
                <w:bCs/>
              </w:rPr>
              <w:t xml:space="preserve"> </w:t>
            </w:r>
            <w:r w:rsidRPr="008E6F6A">
              <w:rPr>
                <w:b w:val="0"/>
                <w:bCs/>
              </w:rPr>
              <w:t>0.1</w:t>
            </w:r>
            <w:r>
              <w:rPr>
                <w:b w:val="0"/>
                <w:bCs/>
              </w:rPr>
              <w:t>04</w:t>
            </w:r>
          </w:p>
        </w:tc>
        <w:tc>
          <w:tcPr>
            <w:tcW w:w="334" w:type="pct"/>
          </w:tcPr>
          <w:p w:rsidR="0015492C" w:rsidRPr="008E6F6A" w:rsidRDefault="0015492C" w:rsidP="00127AAE">
            <w:pPr>
              <w:pStyle w:val="MDPI42tablebody"/>
              <w:rPr>
                <w:b w:val="0"/>
                <w:bCs/>
              </w:rPr>
            </w:pPr>
            <w:r w:rsidRPr="008E6F6A">
              <w:rPr>
                <w:rFonts w:hint="eastAsia"/>
                <w:b w:val="0"/>
                <w:bCs/>
              </w:rPr>
              <w:t>0</w:t>
            </w:r>
            <w:r w:rsidRPr="008E6F6A">
              <w:rPr>
                <w:b w:val="0"/>
                <w:bCs/>
              </w:rPr>
              <w:t>.22</w:t>
            </w:r>
          </w:p>
        </w:tc>
        <w:tc>
          <w:tcPr>
            <w:tcW w:w="339" w:type="pct"/>
          </w:tcPr>
          <w:p w:rsidR="0015492C" w:rsidRPr="008E6F6A" w:rsidRDefault="0015492C" w:rsidP="00127AAE">
            <w:pPr>
              <w:pStyle w:val="MDPI42tablebody"/>
              <w:rPr>
                <w:b w:val="0"/>
                <w:bCs/>
              </w:rPr>
            </w:pPr>
            <w:r w:rsidRPr="008E6F6A">
              <w:rPr>
                <w:rFonts w:hint="eastAsia"/>
                <w:b w:val="0"/>
                <w:bCs/>
              </w:rPr>
              <w:t>0</w:t>
            </w:r>
            <w:r w:rsidRPr="008E6F6A">
              <w:rPr>
                <w:b w:val="0"/>
                <w:bCs/>
              </w:rPr>
              <w:t>.6</w:t>
            </w:r>
            <w:r>
              <w:rPr>
                <w:b w:val="0"/>
                <w:bCs/>
              </w:rPr>
              <w:t>2</w:t>
            </w:r>
          </w:p>
        </w:tc>
        <w:tc>
          <w:tcPr>
            <w:tcW w:w="1285" w:type="pct"/>
          </w:tcPr>
          <w:p w:rsidR="0015492C" w:rsidRPr="008E6F6A" w:rsidRDefault="0015492C" w:rsidP="00127AAE">
            <w:pPr>
              <w:pStyle w:val="MDPI42tablebody"/>
              <w:rPr>
                <w:b w:val="0"/>
                <w:bCs/>
              </w:rPr>
            </w:pPr>
            <w:r w:rsidRPr="008E6F6A">
              <w:rPr>
                <w:rFonts w:hint="eastAsia"/>
                <w:b w:val="0"/>
                <w:bCs/>
              </w:rPr>
              <w:t>0</w:t>
            </w:r>
            <w:r w:rsidRPr="008E6F6A">
              <w:rPr>
                <w:b w:val="0"/>
                <w:bCs/>
              </w:rPr>
              <w:t>.67</w:t>
            </w:r>
          </w:p>
        </w:tc>
      </w:tr>
      <w:tr w:rsidR="0015492C" w:rsidRPr="00333158" w:rsidTr="00127AAE">
        <w:tc>
          <w:tcPr>
            <w:tcW w:w="1930" w:type="pct"/>
          </w:tcPr>
          <w:p w:rsidR="0015492C" w:rsidRPr="004922DC" w:rsidRDefault="0015492C" w:rsidP="00127AAE">
            <w:pPr>
              <w:pStyle w:val="MDPI42tablebody"/>
              <w:rPr>
                <w:b w:val="0"/>
                <w:bCs/>
                <w:lang w:eastAsia="zh-CN"/>
              </w:rPr>
            </w:pPr>
            <w:r w:rsidRPr="004922DC">
              <w:rPr>
                <w:rFonts w:hint="eastAsia"/>
                <w:b w:val="0"/>
                <w:bCs/>
                <w:lang w:eastAsia="zh-CN"/>
              </w:rPr>
              <w:t>T</w:t>
            </w:r>
            <w:r w:rsidRPr="004922DC">
              <w:rPr>
                <w:b w:val="0"/>
                <w:bCs/>
                <w:lang w:eastAsia="zh-CN"/>
              </w:rPr>
              <w:t>otal</w:t>
            </w:r>
            <w:r>
              <w:rPr>
                <w:b w:val="0"/>
                <w:bCs/>
                <w:lang w:eastAsia="zh-CN"/>
              </w:rPr>
              <w:t xml:space="preserve"> </w:t>
            </w:r>
            <w:r w:rsidRPr="004922DC">
              <w:rPr>
                <w:b w:val="0"/>
                <w:bCs/>
              </w:rPr>
              <w:t>(</w:t>
            </w:r>
            <w:r>
              <w:rPr>
                <w:b w:val="0"/>
                <w:bCs/>
              </w:rPr>
              <w:t xml:space="preserve">63 </w:t>
            </w:r>
            <w:r w:rsidRPr="004922DC">
              <w:rPr>
                <w:b w:val="0"/>
                <w:bCs/>
              </w:rPr>
              <w:t>items)</w:t>
            </w:r>
          </w:p>
        </w:tc>
        <w:tc>
          <w:tcPr>
            <w:tcW w:w="1111" w:type="pct"/>
          </w:tcPr>
          <w:p w:rsidR="0015492C" w:rsidRPr="008E6F6A" w:rsidRDefault="0015492C" w:rsidP="00127AAE">
            <w:pPr>
              <w:pStyle w:val="MDPI42tablebody"/>
              <w:rPr>
                <w:b w:val="0"/>
                <w:bCs/>
              </w:rPr>
            </w:pPr>
            <w:r w:rsidRPr="008E6F6A">
              <w:rPr>
                <w:b w:val="0"/>
                <w:bCs/>
              </w:rPr>
              <w:t>0.243</w:t>
            </w:r>
            <w:r>
              <w:rPr>
                <w:b w:val="0"/>
                <w:bCs/>
              </w:rPr>
              <w:t xml:space="preserve"> </w:t>
            </w:r>
            <w:r w:rsidRPr="008E6F6A">
              <w:rPr>
                <w:b w:val="0"/>
                <w:bCs/>
              </w:rPr>
              <w:t>±</w:t>
            </w:r>
            <w:r>
              <w:rPr>
                <w:b w:val="0"/>
                <w:bCs/>
              </w:rPr>
              <w:t xml:space="preserve"> </w:t>
            </w:r>
            <w:r w:rsidRPr="008E6F6A">
              <w:rPr>
                <w:b w:val="0"/>
                <w:bCs/>
              </w:rPr>
              <w:t>0.101</w:t>
            </w:r>
          </w:p>
        </w:tc>
        <w:tc>
          <w:tcPr>
            <w:tcW w:w="334" w:type="pct"/>
          </w:tcPr>
          <w:p w:rsidR="0015492C" w:rsidRPr="008E6F6A" w:rsidRDefault="0015492C" w:rsidP="00127AAE">
            <w:pPr>
              <w:pStyle w:val="MDPI42tablebody"/>
              <w:rPr>
                <w:b w:val="0"/>
                <w:bCs/>
              </w:rPr>
            </w:pPr>
            <w:r w:rsidRPr="008E6F6A">
              <w:rPr>
                <w:rFonts w:hint="eastAsia"/>
                <w:b w:val="0"/>
                <w:bCs/>
              </w:rPr>
              <w:t>0</w:t>
            </w:r>
            <w:r w:rsidRPr="008E6F6A">
              <w:rPr>
                <w:b w:val="0"/>
                <w:bCs/>
              </w:rPr>
              <w:t>.13</w:t>
            </w:r>
          </w:p>
        </w:tc>
        <w:tc>
          <w:tcPr>
            <w:tcW w:w="339" w:type="pct"/>
          </w:tcPr>
          <w:p w:rsidR="0015492C" w:rsidRPr="008E6F6A" w:rsidRDefault="0015492C" w:rsidP="00127AAE">
            <w:pPr>
              <w:pStyle w:val="MDPI42tablebody"/>
              <w:rPr>
                <w:b w:val="0"/>
                <w:bCs/>
              </w:rPr>
            </w:pPr>
            <w:r w:rsidRPr="008E6F6A">
              <w:rPr>
                <w:rFonts w:hint="eastAsia"/>
                <w:b w:val="0"/>
                <w:bCs/>
              </w:rPr>
              <w:t>0</w:t>
            </w:r>
            <w:r w:rsidRPr="008E6F6A">
              <w:rPr>
                <w:b w:val="0"/>
                <w:bCs/>
              </w:rPr>
              <w:t>.69</w:t>
            </w:r>
          </w:p>
        </w:tc>
        <w:tc>
          <w:tcPr>
            <w:tcW w:w="1285" w:type="pct"/>
          </w:tcPr>
          <w:p w:rsidR="0015492C" w:rsidRPr="008E6F6A" w:rsidRDefault="0015492C" w:rsidP="00127AAE">
            <w:pPr>
              <w:pStyle w:val="MDPI42tablebody"/>
              <w:keepNext/>
              <w:rPr>
                <w:b w:val="0"/>
                <w:bCs/>
              </w:rPr>
            </w:pPr>
            <w:r w:rsidRPr="008E6F6A">
              <w:rPr>
                <w:rFonts w:hint="eastAsia"/>
                <w:b w:val="0"/>
                <w:bCs/>
              </w:rPr>
              <w:t>0</w:t>
            </w:r>
            <w:r w:rsidRPr="008E6F6A">
              <w:rPr>
                <w:b w:val="0"/>
                <w:bCs/>
              </w:rPr>
              <w:t>.73</w:t>
            </w:r>
          </w:p>
        </w:tc>
      </w:tr>
    </w:tbl>
    <w:p w:rsidR="001B664F" w:rsidRPr="0015492C" w:rsidRDefault="0015492C" w:rsidP="0015492C">
      <w:pPr>
        <w:pStyle w:val="a5"/>
        <w:rPr>
          <w:rFonts w:ascii="Palatino Linotype" w:hAnsi="Palatino Linotype" w:hint="eastAsia"/>
        </w:rPr>
      </w:pPr>
      <w:r w:rsidRPr="00E65733">
        <w:rPr>
          <w:rFonts w:ascii="Palatino Linotype" w:hAnsi="Palatino Linotype"/>
        </w:rPr>
        <w:t>ADL: activities of daily living; IADL: instrumental activities of daily living; MMSE: mini-mental state examination; CSI-D: community screening instrument for dementia interviewee part; CESD: center for epidemiologic studies depression scale. A value of Cronbach alpha between 0.7 and 0.9 represented satisfactory internal consistency reliability.</w:t>
      </w:r>
    </w:p>
    <w:sectPr w:rsidR="001B664F" w:rsidRPr="001549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F41"/>
    <w:rsid w:val="00000872"/>
    <w:rsid w:val="00017A3D"/>
    <w:rsid w:val="000209FE"/>
    <w:rsid w:val="000553B3"/>
    <w:rsid w:val="00057648"/>
    <w:rsid w:val="00091166"/>
    <w:rsid w:val="000963E7"/>
    <w:rsid w:val="000F41F4"/>
    <w:rsid w:val="001110B9"/>
    <w:rsid w:val="00131C27"/>
    <w:rsid w:val="0015492C"/>
    <w:rsid w:val="00182F83"/>
    <w:rsid w:val="00186A57"/>
    <w:rsid w:val="001919A3"/>
    <w:rsid w:val="00197102"/>
    <w:rsid w:val="001B664F"/>
    <w:rsid w:val="001C375C"/>
    <w:rsid w:val="001C6C2A"/>
    <w:rsid w:val="001D2118"/>
    <w:rsid w:val="001F372B"/>
    <w:rsid w:val="001F6458"/>
    <w:rsid w:val="00205C61"/>
    <w:rsid w:val="002078C2"/>
    <w:rsid w:val="00213F99"/>
    <w:rsid w:val="00217CD3"/>
    <w:rsid w:val="00266F31"/>
    <w:rsid w:val="002766AD"/>
    <w:rsid w:val="002916F1"/>
    <w:rsid w:val="00292714"/>
    <w:rsid w:val="002A4FCE"/>
    <w:rsid w:val="002D31DD"/>
    <w:rsid w:val="002E1729"/>
    <w:rsid w:val="002F5A5C"/>
    <w:rsid w:val="003102BE"/>
    <w:rsid w:val="00321228"/>
    <w:rsid w:val="00364A17"/>
    <w:rsid w:val="003A1EEB"/>
    <w:rsid w:val="003A4E91"/>
    <w:rsid w:val="003B407E"/>
    <w:rsid w:val="003C0655"/>
    <w:rsid w:val="003E34D2"/>
    <w:rsid w:val="003E53D4"/>
    <w:rsid w:val="003E75B1"/>
    <w:rsid w:val="00412EE9"/>
    <w:rsid w:val="0043320D"/>
    <w:rsid w:val="00441F94"/>
    <w:rsid w:val="0044680B"/>
    <w:rsid w:val="004521E7"/>
    <w:rsid w:val="004663BD"/>
    <w:rsid w:val="00474126"/>
    <w:rsid w:val="0048512E"/>
    <w:rsid w:val="004B1511"/>
    <w:rsid w:val="004C1F31"/>
    <w:rsid w:val="004C22D1"/>
    <w:rsid w:val="004D571D"/>
    <w:rsid w:val="004E054C"/>
    <w:rsid w:val="005110E9"/>
    <w:rsid w:val="00520078"/>
    <w:rsid w:val="00533CE3"/>
    <w:rsid w:val="00556277"/>
    <w:rsid w:val="0057393A"/>
    <w:rsid w:val="005927B2"/>
    <w:rsid w:val="005B5237"/>
    <w:rsid w:val="005E538B"/>
    <w:rsid w:val="005F6772"/>
    <w:rsid w:val="005F761D"/>
    <w:rsid w:val="00611726"/>
    <w:rsid w:val="00625C31"/>
    <w:rsid w:val="0063720E"/>
    <w:rsid w:val="006444BC"/>
    <w:rsid w:val="006478AF"/>
    <w:rsid w:val="006678B0"/>
    <w:rsid w:val="0069688F"/>
    <w:rsid w:val="006A5613"/>
    <w:rsid w:val="006A66A5"/>
    <w:rsid w:val="006B10B7"/>
    <w:rsid w:val="006C1A5A"/>
    <w:rsid w:val="006C1F96"/>
    <w:rsid w:val="006C459C"/>
    <w:rsid w:val="006C74F1"/>
    <w:rsid w:val="006D5D36"/>
    <w:rsid w:val="006E4D1A"/>
    <w:rsid w:val="00703A22"/>
    <w:rsid w:val="00717628"/>
    <w:rsid w:val="00733080"/>
    <w:rsid w:val="00753D05"/>
    <w:rsid w:val="0076538E"/>
    <w:rsid w:val="007702B7"/>
    <w:rsid w:val="00776304"/>
    <w:rsid w:val="00793AB9"/>
    <w:rsid w:val="007C68BE"/>
    <w:rsid w:val="007D0648"/>
    <w:rsid w:val="00815270"/>
    <w:rsid w:val="0082304A"/>
    <w:rsid w:val="00840915"/>
    <w:rsid w:val="00841266"/>
    <w:rsid w:val="00855857"/>
    <w:rsid w:val="008679A8"/>
    <w:rsid w:val="00870F58"/>
    <w:rsid w:val="00872F4F"/>
    <w:rsid w:val="00877D33"/>
    <w:rsid w:val="008838C2"/>
    <w:rsid w:val="008925FD"/>
    <w:rsid w:val="0089417B"/>
    <w:rsid w:val="0089773A"/>
    <w:rsid w:val="008A0927"/>
    <w:rsid w:val="008A6244"/>
    <w:rsid w:val="008E3A90"/>
    <w:rsid w:val="009011AF"/>
    <w:rsid w:val="0090423D"/>
    <w:rsid w:val="00913F5B"/>
    <w:rsid w:val="00916157"/>
    <w:rsid w:val="00916608"/>
    <w:rsid w:val="00925D6F"/>
    <w:rsid w:val="00927770"/>
    <w:rsid w:val="00935126"/>
    <w:rsid w:val="00936380"/>
    <w:rsid w:val="00937EB1"/>
    <w:rsid w:val="00944A55"/>
    <w:rsid w:val="0094750B"/>
    <w:rsid w:val="009500FA"/>
    <w:rsid w:val="00957A12"/>
    <w:rsid w:val="00964995"/>
    <w:rsid w:val="009739EC"/>
    <w:rsid w:val="00982A14"/>
    <w:rsid w:val="009A2490"/>
    <w:rsid w:val="009A5587"/>
    <w:rsid w:val="009C7E0C"/>
    <w:rsid w:val="009D36DE"/>
    <w:rsid w:val="009E0AE5"/>
    <w:rsid w:val="009E6A69"/>
    <w:rsid w:val="009F146B"/>
    <w:rsid w:val="009F4697"/>
    <w:rsid w:val="00A066DB"/>
    <w:rsid w:val="00A2502C"/>
    <w:rsid w:val="00A301B3"/>
    <w:rsid w:val="00A340D4"/>
    <w:rsid w:val="00A3515E"/>
    <w:rsid w:val="00A62850"/>
    <w:rsid w:val="00A6713A"/>
    <w:rsid w:val="00A8269E"/>
    <w:rsid w:val="00A9686C"/>
    <w:rsid w:val="00AA33D4"/>
    <w:rsid w:val="00AC6105"/>
    <w:rsid w:val="00AD0F23"/>
    <w:rsid w:val="00AD768D"/>
    <w:rsid w:val="00AE6563"/>
    <w:rsid w:val="00AF0B75"/>
    <w:rsid w:val="00B070BD"/>
    <w:rsid w:val="00B12BE6"/>
    <w:rsid w:val="00B12C04"/>
    <w:rsid w:val="00B140D1"/>
    <w:rsid w:val="00B228EF"/>
    <w:rsid w:val="00B35515"/>
    <w:rsid w:val="00B400CE"/>
    <w:rsid w:val="00B41C19"/>
    <w:rsid w:val="00B71CC2"/>
    <w:rsid w:val="00B74806"/>
    <w:rsid w:val="00B979E2"/>
    <w:rsid w:val="00BB391E"/>
    <w:rsid w:val="00BC27E0"/>
    <w:rsid w:val="00BC2E6E"/>
    <w:rsid w:val="00BD6796"/>
    <w:rsid w:val="00BE0D85"/>
    <w:rsid w:val="00BE4458"/>
    <w:rsid w:val="00BF0F4E"/>
    <w:rsid w:val="00BF328A"/>
    <w:rsid w:val="00C15F41"/>
    <w:rsid w:val="00C16AAA"/>
    <w:rsid w:val="00C3430C"/>
    <w:rsid w:val="00C41F90"/>
    <w:rsid w:val="00C91111"/>
    <w:rsid w:val="00CB4119"/>
    <w:rsid w:val="00CC5661"/>
    <w:rsid w:val="00D03F33"/>
    <w:rsid w:val="00D1394E"/>
    <w:rsid w:val="00D211D1"/>
    <w:rsid w:val="00D24FEA"/>
    <w:rsid w:val="00D661E1"/>
    <w:rsid w:val="00D715A8"/>
    <w:rsid w:val="00D82984"/>
    <w:rsid w:val="00DA305E"/>
    <w:rsid w:val="00DE5C4A"/>
    <w:rsid w:val="00E02997"/>
    <w:rsid w:val="00E37F41"/>
    <w:rsid w:val="00E40216"/>
    <w:rsid w:val="00E52A0A"/>
    <w:rsid w:val="00E62446"/>
    <w:rsid w:val="00E65794"/>
    <w:rsid w:val="00E76DAA"/>
    <w:rsid w:val="00E81657"/>
    <w:rsid w:val="00E86EFA"/>
    <w:rsid w:val="00E87C47"/>
    <w:rsid w:val="00E97E85"/>
    <w:rsid w:val="00EB0873"/>
    <w:rsid w:val="00EB278B"/>
    <w:rsid w:val="00EC3ACE"/>
    <w:rsid w:val="00EC56EF"/>
    <w:rsid w:val="00EC691B"/>
    <w:rsid w:val="00EE2232"/>
    <w:rsid w:val="00EE28D6"/>
    <w:rsid w:val="00EF0D71"/>
    <w:rsid w:val="00EF7539"/>
    <w:rsid w:val="00F13401"/>
    <w:rsid w:val="00F150AD"/>
    <w:rsid w:val="00F21007"/>
    <w:rsid w:val="00F31373"/>
    <w:rsid w:val="00F37731"/>
    <w:rsid w:val="00F401BA"/>
    <w:rsid w:val="00F45390"/>
    <w:rsid w:val="00F748EA"/>
    <w:rsid w:val="00F81359"/>
    <w:rsid w:val="00F87DE3"/>
    <w:rsid w:val="00F92AC1"/>
    <w:rsid w:val="00FA4F28"/>
    <w:rsid w:val="00FF7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FE5B8F"/>
  <w15:chartTrackingRefBased/>
  <w15:docId w15:val="{545466A2-595E-2040-8C18-8EF96C70D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49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9739EC"/>
    <w:tblPr>
      <w:tblBorders>
        <w:top w:val="single" w:sz="12" w:space="0" w:color="auto"/>
        <w:bottom w:val="single" w:sz="12" w:space="0" w:color="auto"/>
      </w:tblBorders>
    </w:tblPr>
    <w:tblStylePr w:type="firstRow">
      <w:pPr>
        <w:jc w:val="center"/>
      </w:pPr>
      <w:tblPr/>
      <w:tcPr>
        <w:tcBorders>
          <w:bottom w:val="single" w:sz="8" w:space="0" w:color="auto"/>
        </w:tcBorders>
        <w:vAlign w:val="center"/>
      </w:tcPr>
    </w:tblStylePr>
  </w:style>
  <w:style w:type="table" w:customStyle="1" w:styleId="1">
    <w:name w:val="样式1"/>
    <w:basedOn w:val="a1"/>
    <w:uiPriority w:val="99"/>
    <w:rsid w:val="00937EB1"/>
    <w:pPr>
      <w:jc w:val="center"/>
    </w:p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vAlign w:val="center"/>
    </w:tcPr>
  </w:style>
  <w:style w:type="paragraph" w:customStyle="1" w:styleId="MDPI42tablebody">
    <w:name w:val="MDPI_4.2_table_body"/>
    <w:qFormat/>
    <w:rsid w:val="001B664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0"/>
      <w:lang w:eastAsia="de-DE" w:bidi="en-US"/>
    </w:rPr>
  </w:style>
  <w:style w:type="table" w:styleId="a4">
    <w:name w:val="Grid Table Light"/>
    <w:basedOn w:val="a1"/>
    <w:uiPriority w:val="40"/>
    <w:rsid w:val="001B664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caption"/>
    <w:basedOn w:val="a"/>
    <w:next w:val="a"/>
    <w:uiPriority w:val="35"/>
    <w:unhideWhenUsed/>
    <w:qFormat/>
    <w:rsid w:val="001B664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迪</dc:creator>
  <cp:keywords/>
  <dc:description/>
  <cp:lastModifiedBy>马迪</cp:lastModifiedBy>
  <cp:revision>3</cp:revision>
  <dcterms:created xsi:type="dcterms:W3CDTF">2024-03-18T05:33:00Z</dcterms:created>
  <dcterms:modified xsi:type="dcterms:W3CDTF">2024-03-18T11:40:00Z</dcterms:modified>
</cp:coreProperties>
</file>